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7FCFE" w14:textId="77777777" w:rsidR="004806F0" w:rsidRPr="003E04F4" w:rsidRDefault="004806F0" w:rsidP="004806F0">
      <w:pPr>
        <w:rPr>
          <w:rFonts w:ascii="Times New Roman" w:hAnsi="Times New Roman" w:cs="Times New Roman"/>
          <w:sz w:val="24"/>
          <w:szCs w:val="24"/>
        </w:rPr>
      </w:pPr>
      <w:r w:rsidRPr="003E04F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3E04F4">
        <w:rPr>
          <w:rFonts w:ascii="Times New Roman" w:hAnsi="Times New Roman" w:cs="Times New Roman"/>
          <w:sz w:val="24"/>
          <w:szCs w:val="24"/>
        </w:rPr>
        <w:t xml:space="preserve"> True positive, true negative, false positive, false negative values of oral lesion detection with teledentistry tools</w:t>
      </w:r>
    </w:p>
    <w:tbl>
      <w:tblPr>
        <w:tblStyle w:val="Tblzategyszer3"/>
        <w:tblW w:w="5760" w:type="dxa"/>
        <w:tblLook w:val="04A0" w:firstRow="1" w:lastRow="0" w:firstColumn="1" w:lastColumn="0" w:noHBand="0" w:noVBand="1"/>
      </w:tblPr>
      <w:tblGrid>
        <w:gridCol w:w="1007"/>
        <w:gridCol w:w="960"/>
        <w:gridCol w:w="960"/>
        <w:gridCol w:w="960"/>
        <w:gridCol w:w="960"/>
        <w:gridCol w:w="960"/>
      </w:tblGrid>
      <w:tr w:rsidR="004806F0" w:rsidRPr="003E04F4" w14:paraId="463A280D" w14:textId="77777777" w:rsidTr="00EC5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31114ABB" w14:textId="77777777" w:rsidR="004806F0" w:rsidRPr="003E04F4" w:rsidRDefault="004806F0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uthor</w:t>
            </w:r>
          </w:p>
        </w:tc>
        <w:tc>
          <w:tcPr>
            <w:tcW w:w="960" w:type="dxa"/>
            <w:noWrap/>
            <w:hideMark/>
          </w:tcPr>
          <w:p w14:paraId="7F6CB315" w14:textId="77777777" w:rsidR="004806F0" w:rsidRPr="003E04F4" w:rsidRDefault="004806F0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081F33F4" w14:textId="77777777" w:rsidR="004806F0" w:rsidRPr="003E04F4" w:rsidRDefault="004806F0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P</w:t>
            </w:r>
          </w:p>
        </w:tc>
        <w:tc>
          <w:tcPr>
            <w:tcW w:w="960" w:type="dxa"/>
            <w:noWrap/>
            <w:hideMark/>
          </w:tcPr>
          <w:p w14:paraId="3018CCEA" w14:textId="77777777" w:rsidR="004806F0" w:rsidRPr="003E04F4" w:rsidRDefault="004806F0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N</w:t>
            </w:r>
          </w:p>
        </w:tc>
        <w:tc>
          <w:tcPr>
            <w:tcW w:w="960" w:type="dxa"/>
            <w:noWrap/>
            <w:hideMark/>
          </w:tcPr>
          <w:p w14:paraId="427A0C77" w14:textId="77777777" w:rsidR="004806F0" w:rsidRPr="003E04F4" w:rsidRDefault="004806F0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5F3D1ACE" w14:textId="77777777" w:rsidR="004806F0" w:rsidRPr="003E04F4" w:rsidRDefault="004806F0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N</w:t>
            </w:r>
          </w:p>
        </w:tc>
      </w:tr>
      <w:tr w:rsidR="004806F0" w:rsidRPr="003E04F4" w14:paraId="583C6C4A" w14:textId="77777777" w:rsidTr="00EC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1F650C" w14:textId="77777777" w:rsidR="004806F0" w:rsidRPr="003E04F4" w:rsidRDefault="004806F0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aro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F744D89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BCF41E1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91F4F05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1275D71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387DBB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</w:tr>
      <w:tr w:rsidR="004806F0" w:rsidRPr="003E04F4" w14:paraId="3204E773" w14:textId="77777777" w:rsidTr="00EC5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132861" w14:textId="77777777" w:rsidR="004806F0" w:rsidRPr="003E04F4" w:rsidRDefault="004806F0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aron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700CE60" w14:textId="77777777" w:rsidR="004806F0" w:rsidRPr="003E04F4" w:rsidRDefault="004806F0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2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4FA4177" w14:textId="77777777" w:rsidR="004806F0" w:rsidRPr="003E04F4" w:rsidRDefault="004806F0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54</w:t>
            </w:r>
          </w:p>
        </w:tc>
        <w:tc>
          <w:tcPr>
            <w:tcW w:w="960" w:type="dxa"/>
            <w:noWrap/>
            <w:hideMark/>
          </w:tcPr>
          <w:p w14:paraId="3FAE7787" w14:textId="77777777" w:rsidR="004806F0" w:rsidRPr="003E04F4" w:rsidRDefault="004806F0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32C5547" w14:textId="77777777" w:rsidR="004806F0" w:rsidRPr="003E04F4" w:rsidRDefault="004806F0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6D05975" w14:textId="77777777" w:rsidR="004806F0" w:rsidRPr="003E04F4" w:rsidRDefault="004806F0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2</w:t>
            </w:r>
          </w:p>
        </w:tc>
      </w:tr>
      <w:tr w:rsidR="004806F0" w:rsidRPr="003E04F4" w14:paraId="56B1147B" w14:textId="77777777" w:rsidTr="00EC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2FE9B1" w14:textId="77777777" w:rsidR="004806F0" w:rsidRPr="003E04F4" w:rsidRDefault="004806F0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irur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624E6A5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0B11C62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76</w:t>
            </w:r>
          </w:p>
        </w:tc>
        <w:tc>
          <w:tcPr>
            <w:tcW w:w="960" w:type="dxa"/>
            <w:noWrap/>
            <w:hideMark/>
          </w:tcPr>
          <w:p w14:paraId="559ADC24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0FC2EF7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55A2840F" w14:textId="77777777" w:rsidR="004806F0" w:rsidRPr="003E04F4" w:rsidRDefault="004806F0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955</w:t>
            </w:r>
          </w:p>
        </w:tc>
      </w:tr>
    </w:tbl>
    <w:p w14:paraId="626B9523" w14:textId="77777777" w:rsidR="004806F0" w:rsidRPr="003E04F4" w:rsidRDefault="004806F0" w:rsidP="004806F0">
      <w:pPr>
        <w:rPr>
          <w:rFonts w:ascii="Times New Roman" w:hAnsi="Times New Roman" w:cs="Times New Roman"/>
          <w:sz w:val="24"/>
          <w:szCs w:val="24"/>
        </w:rPr>
      </w:pPr>
    </w:p>
    <w:p w14:paraId="5445537A" w14:textId="77777777" w:rsidR="004806F0" w:rsidRPr="003E04F4" w:rsidRDefault="004806F0" w:rsidP="004806F0">
      <w:pPr>
        <w:rPr>
          <w:rFonts w:ascii="Times New Roman" w:hAnsi="Times New Roman" w:cs="Times New Roman"/>
          <w:sz w:val="24"/>
          <w:szCs w:val="24"/>
        </w:rPr>
      </w:pPr>
    </w:p>
    <w:p w14:paraId="508D1FBE" w14:textId="77777777" w:rsidR="005B7542" w:rsidRDefault="005B7542"/>
    <w:sectPr w:rsidR="005B7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806F0"/>
    <w:rsid w:val="004806F0"/>
    <w:rsid w:val="005B7542"/>
    <w:rsid w:val="0063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D97BD"/>
  <w15:chartTrackingRefBased/>
  <w15:docId w15:val="{3E540F87-7B5C-4749-9573-40063962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806F0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4806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211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Uhrin</dc:creator>
  <cp:keywords/>
  <dc:description/>
  <cp:lastModifiedBy>Eszter Uhrin</cp:lastModifiedBy>
  <cp:revision>1</cp:revision>
  <dcterms:created xsi:type="dcterms:W3CDTF">2022-09-12T10:00:00Z</dcterms:created>
  <dcterms:modified xsi:type="dcterms:W3CDTF">2022-09-12T10:01:00Z</dcterms:modified>
</cp:coreProperties>
</file>